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04A2" w:rsidRPr="000404A2" w:rsidRDefault="000404A2" w:rsidP="000404A2">
      <w:pPr>
        <w:rPr>
          <w:rFonts w:asciiTheme="minorBidi" w:eastAsia="Times New Roman" w:hAnsiTheme="minorBidi"/>
          <w:color w:val="222222"/>
          <w:sz w:val="24"/>
          <w:szCs w:val="24"/>
          <w:shd w:val="clear" w:color="auto" w:fill="FFFFFF"/>
        </w:rPr>
      </w:pPr>
    </w:p>
    <w:tbl>
      <w:tblPr>
        <w:tblStyle w:val="TableGrid"/>
        <w:tblW w:w="7718" w:type="dxa"/>
        <w:jc w:val="center"/>
        <w:tblLook w:val="04A0" w:firstRow="1" w:lastRow="0" w:firstColumn="1" w:lastColumn="0" w:noHBand="0" w:noVBand="1"/>
      </w:tblPr>
      <w:tblGrid>
        <w:gridCol w:w="440"/>
        <w:gridCol w:w="962"/>
        <w:gridCol w:w="440"/>
        <w:gridCol w:w="1240"/>
        <w:gridCol w:w="440"/>
        <w:gridCol w:w="1573"/>
        <w:gridCol w:w="551"/>
        <w:gridCol w:w="2072"/>
      </w:tblGrid>
      <w:tr w:rsidR="00072343" w:rsidRPr="003848FF" w:rsidTr="00B173A1">
        <w:trPr>
          <w:trHeight w:val="288"/>
          <w:jc w:val="center"/>
        </w:trPr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2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2,4]</w:t>
            </w:r>
          </w:p>
        </w:tc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240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3,4,7]</w:t>
            </w:r>
          </w:p>
        </w:tc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573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5,6,7,10]</w:t>
            </w:r>
          </w:p>
        </w:tc>
        <w:tc>
          <w:tcPr>
            <w:tcW w:w="551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2072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3,5,7,8,9,10]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2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3,5]</w:t>
            </w:r>
          </w:p>
        </w:tc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240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3,4,8]</w:t>
            </w:r>
          </w:p>
        </w:tc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573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6,7,8,10]</w:t>
            </w:r>
          </w:p>
        </w:tc>
        <w:tc>
          <w:tcPr>
            <w:tcW w:w="551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2072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4,5,6,7,8,10]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2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3,6]</w:t>
            </w:r>
          </w:p>
        </w:tc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240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3,5,10]</w:t>
            </w:r>
          </w:p>
        </w:tc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1573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2,3,6,7,9]</w:t>
            </w:r>
          </w:p>
        </w:tc>
        <w:tc>
          <w:tcPr>
            <w:tcW w:w="551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2072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5,6,7,8,9,10]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2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3,7]</w:t>
            </w:r>
          </w:p>
        </w:tc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240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3,6,7]</w:t>
            </w:r>
          </w:p>
        </w:tc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573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2,3,6,8,9]</w:t>
            </w:r>
          </w:p>
        </w:tc>
        <w:tc>
          <w:tcPr>
            <w:tcW w:w="551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2072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2,3,4,6,7,8,10]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2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4,8]</w:t>
            </w:r>
          </w:p>
        </w:tc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240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3,7,8]</w:t>
            </w:r>
          </w:p>
        </w:tc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1573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2,6,7,9,10]</w:t>
            </w:r>
          </w:p>
        </w:tc>
        <w:tc>
          <w:tcPr>
            <w:tcW w:w="551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2072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2,4,5,6,7,8,10]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2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4,10]</w:t>
            </w:r>
          </w:p>
        </w:tc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240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4,6,7]</w:t>
            </w:r>
          </w:p>
        </w:tc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573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3,4,5,7,8]</w:t>
            </w:r>
          </w:p>
        </w:tc>
        <w:tc>
          <w:tcPr>
            <w:tcW w:w="551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2072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2,3,4,5,7,8,10]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2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5,6]</w:t>
            </w:r>
          </w:p>
        </w:tc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240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4,8,9]</w:t>
            </w:r>
          </w:p>
        </w:tc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573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3,6,7,9,10]</w:t>
            </w:r>
          </w:p>
        </w:tc>
        <w:tc>
          <w:tcPr>
            <w:tcW w:w="551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2072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2,3,5,6,7,8,9]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2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5,7]</w:t>
            </w:r>
          </w:p>
        </w:tc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240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4,8,10]</w:t>
            </w:r>
          </w:p>
        </w:tc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573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4,5,7,8,9]</w:t>
            </w:r>
          </w:p>
        </w:tc>
        <w:tc>
          <w:tcPr>
            <w:tcW w:w="551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2072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2,4,5,6,7,8,10]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2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6,7]</w:t>
            </w:r>
          </w:p>
        </w:tc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240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5,6,7]</w:t>
            </w:r>
          </w:p>
        </w:tc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573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5,6,7,8,9]</w:t>
            </w:r>
          </w:p>
        </w:tc>
        <w:tc>
          <w:tcPr>
            <w:tcW w:w="551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2072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3,4,5,6,7,8,9]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62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2,4,8]</w:t>
            </w:r>
          </w:p>
        </w:tc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240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5,8,9]</w:t>
            </w:r>
          </w:p>
        </w:tc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573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6,7,8,9,10]</w:t>
            </w:r>
          </w:p>
        </w:tc>
        <w:tc>
          <w:tcPr>
            <w:tcW w:w="551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2072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3,4,5,6,7,8,10]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2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2,4,9]</w:t>
            </w:r>
          </w:p>
        </w:tc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240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6,7,8]</w:t>
            </w:r>
          </w:p>
        </w:tc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1573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3,4,5,6,7]</w:t>
            </w:r>
          </w:p>
        </w:tc>
        <w:tc>
          <w:tcPr>
            <w:tcW w:w="551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2072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3,4,5,6,7,9,10]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2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2,4,10]</w:t>
            </w:r>
          </w:p>
        </w:tc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240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6,7,9]</w:t>
            </w:r>
          </w:p>
        </w:tc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573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3,4,5,8,9]</w:t>
            </w:r>
          </w:p>
        </w:tc>
        <w:tc>
          <w:tcPr>
            <w:tcW w:w="551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2072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3,4,5,6,8,9,10]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62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2,8,9]</w:t>
            </w:r>
          </w:p>
        </w:tc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240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2,4,8,10]</w:t>
            </w:r>
          </w:p>
        </w:tc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573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3,4,6,7,8]</w:t>
            </w:r>
          </w:p>
        </w:tc>
        <w:tc>
          <w:tcPr>
            <w:tcW w:w="551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2072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3,4,5,7,8,9,10]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62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2,8,10]</w:t>
            </w:r>
          </w:p>
        </w:tc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240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3,4,6,7]</w:t>
            </w:r>
          </w:p>
        </w:tc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573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3,5,6,7,8]</w:t>
            </w:r>
          </w:p>
        </w:tc>
        <w:tc>
          <w:tcPr>
            <w:tcW w:w="551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2072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3,4,6,7,8,9,10]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62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2,9,10]</w:t>
            </w:r>
          </w:p>
        </w:tc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240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3,4,7,10]</w:t>
            </w:r>
          </w:p>
        </w:tc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573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3,6,8,9,10]</w:t>
            </w:r>
          </w:p>
        </w:tc>
        <w:tc>
          <w:tcPr>
            <w:tcW w:w="551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2072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3,5,6,7,8,9,10]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62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3,5,6]</w:t>
            </w:r>
          </w:p>
        </w:tc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240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3,5,6,8]</w:t>
            </w:r>
          </w:p>
        </w:tc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573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4,5,6,7,8]</w:t>
            </w:r>
          </w:p>
        </w:tc>
        <w:tc>
          <w:tcPr>
            <w:tcW w:w="551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2072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4,5,6,7,8,9,10]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62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3,5,7]</w:t>
            </w:r>
          </w:p>
        </w:tc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240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3,5,7,8]</w:t>
            </w:r>
          </w:p>
        </w:tc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1573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4,6,7,8,9]</w:t>
            </w:r>
          </w:p>
        </w:tc>
        <w:tc>
          <w:tcPr>
            <w:tcW w:w="551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2072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2,3,4,5,6,7,8,10]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62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3,5,8]</w:t>
            </w:r>
          </w:p>
        </w:tc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240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3,6,7,9]</w:t>
            </w:r>
          </w:p>
        </w:tc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573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4,6,7,8,10]</w:t>
            </w:r>
          </w:p>
        </w:tc>
        <w:tc>
          <w:tcPr>
            <w:tcW w:w="551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105</w:t>
            </w:r>
          </w:p>
        </w:tc>
        <w:tc>
          <w:tcPr>
            <w:tcW w:w="2072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2,3,4,5,6,7,8,9]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62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3,6,7]</w:t>
            </w:r>
          </w:p>
        </w:tc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240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3,6,7,10]</w:t>
            </w:r>
          </w:p>
        </w:tc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1573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5,7,8,9,10]</w:t>
            </w:r>
          </w:p>
        </w:tc>
        <w:tc>
          <w:tcPr>
            <w:tcW w:w="551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2072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2,3,4,5,6,7,8,10]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62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4,5,7]</w:t>
            </w:r>
          </w:p>
        </w:tc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240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3,6,9,10]</w:t>
            </w:r>
          </w:p>
        </w:tc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573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6,7,8,9,10]</w:t>
            </w:r>
          </w:p>
        </w:tc>
        <w:tc>
          <w:tcPr>
            <w:tcW w:w="551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2072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2,3,4,5,6,7,9,10]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62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4,7,8]</w:t>
            </w:r>
          </w:p>
        </w:tc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240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3,7,9,10]</w:t>
            </w:r>
          </w:p>
        </w:tc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573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4,5,6,7,8,10]</w:t>
            </w:r>
          </w:p>
        </w:tc>
        <w:tc>
          <w:tcPr>
            <w:tcW w:w="551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2072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2,3,4,5,6,8,9,10]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62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4,8,9]</w:t>
            </w:r>
          </w:p>
        </w:tc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240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4,5,7,8]</w:t>
            </w:r>
          </w:p>
        </w:tc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1573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4,5,6,7,9,10]</w:t>
            </w:r>
          </w:p>
        </w:tc>
        <w:tc>
          <w:tcPr>
            <w:tcW w:w="551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2072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2,3,4,5,7,8,9,10]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962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4,8,10]</w:t>
            </w:r>
          </w:p>
        </w:tc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240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6,7,9,10]</w:t>
            </w:r>
          </w:p>
        </w:tc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573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2,3,5,7,8,10]</w:t>
            </w:r>
          </w:p>
        </w:tc>
        <w:tc>
          <w:tcPr>
            <w:tcW w:w="551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  <w:tc>
          <w:tcPr>
            <w:tcW w:w="2072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2,3,4,6,7,8,9,10]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962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4,9,10]</w:t>
            </w:r>
          </w:p>
        </w:tc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240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2,4,8,10]</w:t>
            </w:r>
          </w:p>
        </w:tc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573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3,4,5,6,7,8]</w:t>
            </w:r>
          </w:p>
        </w:tc>
        <w:tc>
          <w:tcPr>
            <w:tcW w:w="551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2072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2,3,5,6,7,8,9,10]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62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5,6,7]</w:t>
            </w:r>
          </w:p>
        </w:tc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240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3,4,5,9]</w:t>
            </w:r>
          </w:p>
        </w:tc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1573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3,4,5,6,8,10]</w:t>
            </w:r>
          </w:p>
        </w:tc>
        <w:tc>
          <w:tcPr>
            <w:tcW w:w="551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  <w:tc>
          <w:tcPr>
            <w:tcW w:w="2072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2,4,5,6,7,8,9,10]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962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5,7,8]</w:t>
            </w:r>
          </w:p>
        </w:tc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240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3,4,6,7]</w:t>
            </w:r>
          </w:p>
        </w:tc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1573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3,4,5,6,9,10]</w:t>
            </w:r>
          </w:p>
        </w:tc>
        <w:tc>
          <w:tcPr>
            <w:tcW w:w="551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  <w:tc>
          <w:tcPr>
            <w:tcW w:w="2072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3,4,5,6,7,8,9,10]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62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8,9,10]</w:t>
            </w:r>
          </w:p>
        </w:tc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240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3,4,6,8]</w:t>
            </w:r>
          </w:p>
        </w:tc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573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3,4,6,7,8,10]</w:t>
            </w:r>
          </w:p>
        </w:tc>
        <w:tc>
          <w:tcPr>
            <w:tcW w:w="551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  <w:tc>
          <w:tcPr>
            <w:tcW w:w="2072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2,3,4,5,6,7,8,9,10]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962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2,4,8]</w:t>
            </w:r>
          </w:p>
        </w:tc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240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3,4,8,9]</w:t>
            </w:r>
          </w:p>
        </w:tc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1573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3,5,6,7,8,10]</w:t>
            </w:r>
          </w:p>
        </w:tc>
        <w:tc>
          <w:tcPr>
            <w:tcW w:w="551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115</w:t>
            </w:r>
          </w:p>
        </w:tc>
        <w:tc>
          <w:tcPr>
            <w:tcW w:w="2072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2,3,4,5,6,7,8,9,10]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962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3,4,6]</w:t>
            </w:r>
          </w:p>
        </w:tc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1240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3,5,6,7]</w:t>
            </w:r>
          </w:p>
        </w:tc>
        <w:tc>
          <w:tcPr>
            <w:tcW w:w="440" w:type="dxa"/>
            <w:noWrap/>
            <w:hideMark/>
          </w:tcPr>
          <w:p w:rsidR="00072343" w:rsidRPr="003848FF" w:rsidRDefault="00072343" w:rsidP="00B173A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1573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  <w:r w:rsidRPr="003848FF">
              <w:rPr>
                <w:rFonts w:ascii="Calibri" w:eastAsia="Times New Roman" w:hAnsi="Calibri" w:cs="Calibri"/>
                <w:color w:val="000000"/>
              </w:rPr>
              <w:t>[1,3,5,6,8,9,10]</w:t>
            </w:r>
          </w:p>
        </w:tc>
        <w:tc>
          <w:tcPr>
            <w:tcW w:w="551" w:type="dxa"/>
            <w:noWrap/>
            <w:hideMark/>
          </w:tcPr>
          <w:p w:rsidR="00072343" w:rsidRPr="003848FF" w:rsidRDefault="00072343" w:rsidP="00B173A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72" w:type="dxa"/>
            <w:noWrap/>
            <w:hideMark/>
          </w:tcPr>
          <w:p w:rsidR="00072343" w:rsidRPr="003848FF" w:rsidRDefault="00072343" w:rsidP="00B173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072343" w:rsidRDefault="00072343" w:rsidP="00072343">
      <w:pPr>
        <w:spacing w:after="0" w:line="240" w:lineRule="auto"/>
        <w:jc w:val="both"/>
        <w:rPr>
          <w:rFonts w:asciiTheme="minorBidi" w:eastAsia="Times New Roman" w:hAnsiTheme="minorBidi"/>
          <w:b/>
          <w:bCs/>
          <w:color w:val="222222"/>
          <w:sz w:val="24"/>
          <w:szCs w:val="24"/>
          <w:shd w:val="clear" w:color="auto" w:fill="FFFFFF"/>
        </w:rPr>
      </w:pPr>
      <w:bookmarkStart w:id="0" w:name="_GoBack"/>
      <w:bookmarkEnd w:id="0"/>
    </w:p>
    <w:p w:rsidR="00072343" w:rsidRDefault="00072343" w:rsidP="00072343">
      <w:pPr>
        <w:rPr>
          <w:rFonts w:asciiTheme="minorBidi" w:eastAsia="Times New Roman" w:hAnsiTheme="minorBidi"/>
          <w:b/>
          <w:bCs/>
          <w:color w:val="222222"/>
          <w:sz w:val="24"/>
          <w:szCs w:val="24"/>
          <w:shd w:val="clear" w:color="auto" w:fill="FFFFFF"/>
        </w:rPr>
      </w:pPr>
      <w:r>
        <w:rPr>
          <w:rFonts w:asciiTheme="minorBidi" w:eastAsia="Times New Roman" w:hAnsiTheme="minorBidi"/>
          <w:b/>
          <w:bCs/>
          <w:color w:val="222222"/>
          <w:sz w:val="24"/>
          <w:szCs w:val="24"/>
          <w:shd w:val="clear" w:color="auto" w:fill="FFFFFF"/>
        </w:rPr>
        <w:br w:type="page"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51"/>
        <w:gridCol w:w="796"/>
        <w:gridCol w:w="607"/>
        <w:gridCol w:w="796"/>
        <w:gridCol w:w="551"/>
        <w:gridCol w:w="796"/>
        <w:gridCol w:w="607"/>
        <w:gridCol w:w="796"/>
        <w:gridCol w:w="551"/>
        <w:gridCol w:w="796"/>
        <w:gridCol w:w="607"/>
        <w:gridCol w:w="796"/>
      </w:tblGrid>
      <w:tr w:rsidR="00072343" w:rsidRPr="003848FF" w:rsidTr="00B173A1">
        <w:trPr>
          <w:trHeight w:val="288"/>
          <w:jc w:val="center"/>
        </w:trPr>
        <w:tc>
          <w:tcPr>
            <w:tcW w:w="0" w:type="auto"/>
            <w:shd w:val="clear" w:color="auto" w:fill="E7E6E6" w:themeFill="background2"/>
            <w:noWrap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>#</w:t>
            </w:r>
          </w:p>
        </w:tc>
        <w:tc>
          <w:tcPr>
            <w:tcW w:w="0" w:type="auto"/>
          </w:tcPr>
          <w:p w:rsidR="00072343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del</w:t>
            </w:r>
          </w:p>
        </w:tc>
        <w:tc>
          <w:tcPr>
            <w:tcW w:w="0" w:type="auto"/>
          </w:tcPr>
          <w:p w:rsidR="00072343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p</w:t>
            </w:r>
          </w:p>
        </w:tc>
        <w:tc>
          <w:tcPr>
            <w:tcW w:w="0" w:type="auto"/>
            <w:noWrap/>
          </w:tcPr>
          <w:p w:rsidR="00072343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del</w:t>
            </w:r>
          </w:p>
          <w:p w:rsidR="00072343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p</w:t>
            </w:r>
          </w:p>
        </w:tc>
        <w:tc>
          <w:tcPr>
            <w:tcW w:w="0" w:type="auto"/>
            <w:shd w:val="clear" w:color="auto" w:fill="E7E6E6" w:themeFill="background2"/>
            <w:noWrap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#</w:t>
            </w:r>
          </w:p>
        </w:tc>
        <w:tc>
          <w:tcPr>
            <w:tcW w:w="0" w:type="auto"/>
            <w:noWrap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del</w:t>
            </w:r>
          </w:p>
        </w:tc>
        <w:tc>
          <w:tcPr>
            <w:tcW w:w="0" w:type="auto"/>
            <w:noWrap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p</w:t>
            </w:r>
          </w:p>
        </w:tc>
        <w:tc>
          <w:tcPr>
            <w:tcW w:w="0" w:type="auto"/>
            <w:noWrap/>
          </w:tcPr>
          <w:p w:rsidR="00072343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del</w:t>
            </w:r>
          </w:p>
          <w:p w:rsidR="00072343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p</w:t>
            </w:r>
          </w:p>
        </w:tc>
        <w:tc>
          <w:tcPr>
            <w:tcW w:w="0" w:type="auto"/>
            <w:shd w:val="clear" w:color="auto" w:fill="E7E6E6" w:themeFill="background2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#</w:t>
            </w:r>
          </w:p>
        </w:tc>
        <w:tc>
          <w:tcPr>
            <w:tcW w:w="0" w:type="auto"/>
            <w:noWrap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del</w:t>
            </w:r>
          </w:p>
        </w:tc>
        <w:tc>
          <w:tcPr>
            <w:tcW w:w="0" w:type="auto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p</w:t>
            </w:r>
          </w:p>
        </w:tc>
        <w:tc>
          <w:tcPr>
            <w:tcW w:w="0" w:type="auto"/>
            <w:noWrap/>
          </w:tcPr>
          <w:p w:rsidR="00072343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del</w:t>
            </w:r>
          </w:p>
          <w:p w:rsidR="00072343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–</w:t>
            </w:r>
          </w:p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p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072343" w:rsidRDefault="00072343" w:rsidP="00072343">
      <w:pPr>
        <w:spacing w:after="0" w:line="240" w:lineRule="auto"/>
        <w:jc w:val="both"/>
        <w:rPr>
          <w:rFonts w:asciiTheme="minorBidi" w:eastAsia="Times New Roman" w:hAnsiTheme="minorBidi"/>
          <w:b/>
          <w:bCs/>
          <w:color w:val="222222"/>
          <w:sz w:val="24"/>
          <w:szCs w:val="24"/>
          <w:shd w:val="clear" w:color="auto" w:fill="FFFFFF"/>
        </w:rPr>
      </w:pPr>
    </w:p>
    <w:p w:rsidR="00072343" w:rsidRDefault="00072343" w:rsidP="00072343">
      <w:pPr>
        <w:rPr>
          <w:noProof/>
        </w:rPr>
      </w:pPr>
    </w:p>
    <w:p w:rsidR="00470956" w:rsidRDefault="00470956"/>
    <w:sectPr w:rsidR="004709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5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2343"/>
    <w:rsid w:val="000404A2"/>
    <w:rsid w:val="00072343"/>
    <w:rsid w:val="00201D49"/>
    <w:rsid w:val="002B300F"/>
    <w:rsid w:val="00470956"/>
    <w:rsid w:val="009979D1"/>
    <w:rsid w:val="00C741AF"/>
    <w:rsid w:val="00DA6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3267E"/>
  <w15:chartTrackingRefBased/>
  <w15:docId w15:val="{7FB3030B-0FFB-4E38-85FF-FEC9CED12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23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23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5</Words>
  <Characters>305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308 msol365.info</dc:creator>
  <cp:keywords/>
  <dc:description/>
  <cp:lastModifiedBy>Itay Katzir</cp:lastModifiedBy>
  <cp:revision>2</cp:revision>
  <dcterms:created xsi:type="dcterms:W3CDTF">2019-01-20T16:43:00Z</dcterms:created>
  <dcterms:modified xsi:type="dcterms:W3CDTF">2019-01-20T16:43:00Z</dcterms:modified>
</cp:coreProperties>
</file>